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90D8C3">
      <w:pPr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terview Guidel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Perspectives of Community-dwelling Older Adults with Chronic Diseases on Baduanjin Practice</w:t>
      </w:r>
    </w:p>
    <w:p w14:paraId="161030E5">
      <w:pPr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8FD3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300" w:hanging="300" w:hangingChars="125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 What are the reasons for practicing Baduanjin every day?</w:t>
      </w:r>
    </w:p>
    <w:p w14:paraId="683516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300" w:hanging="300" w:hangingChars="125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2. </w:t>
      </w: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n you tell me about your feelings and experiences in practicing Baduanjin?</w:t>
      </w:r>
    </w:p>
    <w:bookmarkEnd w:id="0"/>
    <w:p w14:paraId="25209E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300" w:hanging="300" w:hangingChars="125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 What other factors do you think make you keep practicing Baduanjin?</w:t>
      </w:r>
    </w:p>
    <w:p w14:paraId="0D2B7E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300" w:hanging="300" w:hangingChars="125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 What measures have you taken to make yourself better at practicing Baduanjin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A2B48"/>
    <w:rsid w:val="07CF5DE6"/>
    <w:rsid w:val="1C1061B8"/>
    <w:rsid w:val="2CC82C80"/>
    <w:rsid w:val="3264169D"/>
    <w:rsid w:val="421D49AC"/>
    <w:rsid w:val="4C1248AE"/>
    <w:rsid w:val="4CB6622D"/>
    <w:rsid w:val="4E404369"/>
    <w:rsid w:val="4ED3403A"/>
    <w:rsid w:val="57EE5248"/>
    <w:rsid w:val="592E2225"/>
    <w:rsid w:val="5A6E5987"/>
    <w:rsid w:val="6FC56083"/>
    <w:rsid w:val="7535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Myriad Pro" w:hAnsi="Myriad Pro" w:eastAsia="Myriad Pro" w:cs="Myriad Pro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50</Characters>
  <Lines>0</Lines>
  <Paragraphs>0</Paragraphs>
  <TotalTime>24</TotalTime>
  <ScaleCrop>false</ScaleCrop>
  <LinksUpToDate>false</LinksUpToDate>
  <CharactersWithSpaces>40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1:26:00Z</dcterms:created>
  <dc:creator>纪海续</dc:creator>
  <cp:lastModifiedBy>纪海续</cp:lastModifiedBy>
  <dcterms:modified xsi:type="dcterms:W3CDTF">2025-08-02T08:5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OWJmODI4ZTFjNWJjOTNiZmIwMDVkNmMxMjU4ZjM5MmIiLCJ1c2VySWQiOiI0OTY5NzA1MDkifQ==</vt:lpwstr>
  </property>
  <property fmtid="{D5CDD505-2E9C-101B-9397-08002B2CF9AE}" pid="4" name="ICV">
    <vt:lpwstr>B83E5E60037A42B4BF504795101C6018_12</vt:lpwstr>
  </property>
</Properties>
</file>